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36B256" w14:textId="77777777" w:rsidR="00C308B2" w:rsidRDefault="007E42D5">
      <w:pPr>
        <w:rPr>
          <w:rFonts w:ascii="Times New Roman" w:hAnsi="Times New Roman" w:cs="Times New Roman"/>
        </w:rPr>
      </w:pPr>
      <w:r w:rsidRPr="007E42D5">
        <w:rPr>
          <w:rFonts w:ascii="Times New Roman" w:hAnsi="Times New Roman" w:cs="Times New Roman"/>
          <w:b/>
          <w:i/>
        </w:rPr>
        <w:t>Supplementary Note</w:t>
      </w:r>
      <w:r>
        <w:rPr>
          <w:rFonts w:ascii="Times New Roman" w:hAnsi="Times New Roman" w:cs="Times New Roman"/>
          <w:b/>
          <w:i/>
        </w:rPr>
        <w:t>s</w:t>
      </w:r>
      <w:r w:rsidRPr="007E42D5">
        <w:rPr>
          <w:rFonts w:ascii="Times New Roman" w:hAnsi="Times New Roman" w:cs="Times New Roman"/>
          <w:b/>
          <w:i/>
        </w:rPr>
        <w:t xml:space="preserve"> on Genome Annotation</w:t>
      </w:r>
    </w:p>
    <w:p w14:paraId="1B645CAB" w14:textId="77777777" w:rsidR="007E42D5" w:rsidRDefault="007E42D5">
      <w:pPr>
        <w:rPr>
          <w:rFonts w:ascii="Times New Roman" w:hAnsi="Times New Roman" w:cs="Times New Roman"/>
        </w:rPr>
      </w:pPr>
    </w:p>
    <w:p w14:paraId="7443D446" w14:textId="77777777" w:rsidR="007E42D5" w:rsidRDefault="007E42D5">
      <w:pPr>
        <w:rPr>
          <w:rFonts w:ascii="Times New Roman" w:hAnsi="Times New Roman" w:cs="Times New Roman"/>
        </w:rPr>
      </w:pPr>
      <w:r>
        <w:rPr>
          <w:rFonts w:ascii="Times New Roman" w:hAnsi="Times New Roman" w:cs="Times New Roman"/>
          <w:i/>
        </w:rPr>
        <w:t>Energy</w:t>
      </w:r>
    </w:p>
    <w:p w14:paraId="69337E8F" w14:textId="77777777" w:rsidR="007E42D5" w:rsidRDefault="007E42D5">
      <w:pPr>
        <w:rPr>
          <w:rFonts w:ascii="Times New Roman" w:hAnsi="Times New Roman" w:cs="Times New Roman"/>
        </w:rPr>
      </w:pPr>
    </w:p>
    <w:p w14:paraId="778B1AF9" w14:textId="77777777" w:rsidR="007E42D5" w:rsidRPr="007E42D5" w:rsidRDefault="007E42D5" w:rsidP="007E42D5">
      <w:pPr>
        <w:pStyle w:val="ListParagraph"/>
        <w:numPr>
          <w:ilvl w:val="0"/>
          <w:numId w:val="1"/>
        </w:numPr>
        <w:rPr>
          <w:rFonts w:ascii="Times New Roman" w:hAnsi="Times New Roman" w:cs="Times New Roman"/>
          <w:sz w:val="22"/>
          <w:szCs w:val="22"/>
        </w:rPr>
      </w:pPr>
      <w:r w:rsidRPr="007E42D5">
        <w:rPr>
          <w:rFonts w:ascii="Times New Roman" w:hAnsi="Times New Roman" w:cs="Times New Roman"/>
          <w:sz w:val="22"/>
          <w:szCs w:val="22"/>
        </w:rPr>
        <w:t xml:space="preserve">Sequence analysis alone is incapable of differentiating anaerobic from aerobic photosystems as both contain structurally and phylogenetically similar reaction centers and light-harvesting antenna complexes </w:t>
      </w:r>
      <w:r w:rsidRPr="007E42D5">
        <w:rPr>
          <w:rFonts w:ascii="Times New Roman" w:hAnsi="Times New Roman" w:cs="Times New Roman"/>
          <w:sz w:val="22"/>
          <w:szCs w:val="22"/>
        </w:rPr>
        <w:fldChar w:fldCharType="begin"/>
      </w:r>
      <w:r w:rsidRPr="007E42D5">
        <w:rPr>
          <w:rFonts w:ascii="Times New Roman" w:hAnsi="Times New Roman" w:cs="Times New Roman"/>
          <w:sz w:val="22"/>
          <w:szCs w:val="22"/>
        </w:rPr>
        <w:instrText xml:space="preserve"> ADDIN ZOTERO_ITEM CSL_CITATION {"citationID":"jEHdDLtc","properties":{"formattedCitation":"(Yurkov and Csotonyi, 2009)","plainCitation":"(Yurkov and Csotonyi, 2009)"},"citationItems":[{"id":3128,"uris":["http://zotero.org/users/1389813/items/BNMMUM3P"],"uri":["http://zotero.org/users/1389813/items/BNMMUM3P"],"itemData":{"id":3128,"type":"chapter","title":"New Light on Aerobic Anoxygenic Phototrophs","container-title":"The Purple Phototrophic Bacteria","collection-title":"Advances in Photosynthesis and Respiration","collection-number":"28","publisher":"Springer Netherlands","page":"31-55","source":"link.springer.com","abstract":"Discovered 30 years ago, aerobic anoxygenic phototrophs (AAP) represent an entirely new bacterial functional group that was surprisingly found to constitute nearly 10% of microbial cells in the world’s biggest surface ecosystem, the ocean. These intriguing and colorful descendents of anaerobic anoxygenic phototrophs possess a fully functional photosynthetic apparatus that is paradoxically operative only under oxic conditions. An obviously ancient group, the AAP display numerous extensive evolutionary modifications to their photosynthetic machinery from that of their ancestors, such as different suites of light-harvesting 2 complexes and, in some species, the only zinc-based chlorophyll pigments found anywhere in nature. Whereas AAP are incapable of photoautotrophy and rely on heterotrophy for 80% or more of their cellular energetics, sunlight can double organic carbon assimilatory efficiency over that of strict heterotrophs, making AAP key players in the marine carbon cycle. The AAP inhabit not just soil, rivers and oceans, but also hypersaline waters, thermal springs and even the dark realm of deep ocean hydrothermal vents. Ubiquity and atypical photosynthetic nature has inspired an ever-increasing scientific interest in the AAP, for which there are more exceptions than rules.","URL":"http://link.springer.com/chapter/10.1007/978-1-4020-8815-5_3","ISBN":"978-1-4020-8814-8","language":"en","author":[{"family":"Yurkov","given":"Vladimir"},{"family":"Csotonyi","given":"Julius T."}],"editor":[{"family":"Hunter","given":"C. Neil"},{"family":"Daldal","given":"Fevzi"},{"family":"Thurnauer","given":"Marion C."},{"family":"Beatty","given":"J. Thomas"}],"issued":{"date-parts":[["2009",1,1]]},"accessed":{"date-parts":[["2014",11,26]]}}}],"schema":"https://github.com/citation-style-language/schema/raw/master/csl-citation.json"} </w:instrText>
      </w:r>
      <w:r w:rsidRPr="007E42D5">
        <w:rPr>
          <w:rFonts w:ascii="Times New Roman" w:hAnsi="Times New Roman" w:cs="Times New Roman"/>
          <w:sz w:val="22"/>
          <w:szCs w:val="22"/>
        </w:rPr>
        <w:fldChar w:fldCharType="separate"/>
      </w:r>
      <w:r w:rsidRPr="007E42D5">
        <w:rPr>
          <w:rFonts w:ascii="Times New Roman" w:hAnsi="Times New Roman" w:cs="Times New Roman"/>
          <w:noProof/>
          <w:sz w:val="22"/>
          <w:szCs w:val="22"/>
        </w:rPr>
        <w:t>(Yurkov and Csotonyi, 2009)</w:t>
      </w:r>
      <w:r w:rsidRPr="007E42D5">
        <w:rPr>
          <w:rFonts w:ascii="Times New Roman" w:hAnsi="Times New Roman" w:cs="Times New Roman"/>
          <w:sz w:val="22"/>
          <w:szCs w:val="22"/>
        </w:rPr>
        <w:fldChar w:fldCharType="end"/>
      </w:r>
      <w:r w:rsidRPr="007E42D5">
        <w:rPr>
          <w:rFonts w:ascii="Times New Roman" w:hAnsi="Times New Roman" w:cs="Times New Roman"/>
          <w:sz w:val="22"/>
          <w:szCs w:val="22"/>
        </w:rPr>
        <w:t>.</w:t>
      </w:r>
    </w:p>
    <w:p w14:paraId="2E96B94B" w14:textId="57560453" w:rsidR="007E42D5" w:rsidRPr="007E42D5" w:rsidRDefault="007E42D5" w:rsidP="007E42D5">
      <w:pPr>
        <w:pStyle w:val="ListParagraph"/>
        <w:numPr>
          <w:ilvl w:val="0"/>
          <w:numId w:val="1"/>
        </w:numPr>
        <w:rPr>
          <w:rFonts w:ascii="Times New Roman" w:hAnsi="Times New Roman" w:cs="Times New Roman"/>
        </w:rPr>
      </w:pPr>
      <w:r>
        <w:rPr>
          <w:rFonts w:ascii="Times New Roman" w:hAnsi="Times New Roman" w:cs="Times New Roman"/>
          <w:sz w:val="22"/>
          <w:szCs w:val="22"/>
        </w:rPr>
        <w:t xml:space="preserve">In </w:t>
      </w:r>
      <w:r>
        <w:rPr>
          <w:rFonts w:ascii="Times New Roman" w:hAnsi="Times New Roman" w:cs="Times New Roman"/>
          <w:i/>
          <w:sz w:val="22"/>
          <w:szCs w:val="22"/>
        </w:rPr>
        <w:t>Bacteroidetes</w:t>
      </w:r>
      <w:r>
        <w:rPr>
          <w:rFonts w:ascii="Times New Roman" w:hAnsi="Times New Roman" w:cs="Times New Roman"/>
          <w:sz w:val="22"/>
          <w:szCs w:val="22"/>
        </w:rPr>
        <w:t xml:space="preserve"> sp. HLUCCA01, </w:t>
      </w:r>
      <w:r>
        <w:rPr>
          <w:rFonts w:ascii="Times New Roman" w:hAnsi="Times New Roman" w:cs="Times New Roman"/>
          <w:i/>
          <w:sz w:val="22"/>
          <w:szCs w:val="22"/>
        </w:rPr>
        <w:t xml:space="preserve">Rhodobacteraceae </w:t>
      </w:r>
      <w:r>
        <w:rPr>
          <w:rFonts w:ascii="Times New Roman" w:hAnsi="Times New Roman" w:cs="Times New Roman"/>
          <w:sz w:val="22"/>
          <w:szCs w:val="22"/>
        </w:rPr>
        <w:t xml:space="preserve">sp. HLUCCA09, and </w:t>
      </w:r>
      <w:r>
        <w:rPr>
          <w:rFonts w:ascii="Times New Roman" w:hAnsi="Times New Roman" w:cs="Times New Roman"/>
          <w:i/>
          <w:sz w:val="22"/>
          <w:szCs w:val="22"/>
        </w:rPr>
        <w:t xml:space="preserve">Erythrobacteraceae </w:t>
      </w:r>
      <w:r>
        <w:rPr>
          <w:rFonts w:ascii="Times New Roman" w:hAnsi="Times New Roman" w:cs="Times New Roman"/>
          <w:sz w:val="22"/>
          <w:szCs w:val="22"/>
        </w:rPr>
        <w:t>sp. HL-111, the putative rhodopsin contains the RYXN(</w:t>
      </w:r>
      <w:r w:rsidRPr="000635EA">
        <w:rPr>
          <w:rFonts w:ascii="Times New Roman" w:hAnsi="Times New Roman" w:cs="Times New Roman"/>
          <w:sz w:val="22"/>
          <w:szCs w:val="22"/>
        </w:rPr>
        <w:t>X</w:t>
      </w:r>
      <w:r>
        <w:rPr>
          <w:rFonts w:ascii="Times New Roman" w:hAnsi="Times New Roman" w:cs="Times New Roman"/>
          <w:sz w:val="22"/>
          <w:szCs w:val="22"/>
          <w:vertAlign w:val="subscript"/>
        </w:rPr>
        <w:t>10</w:t>
      </w:r>
      <w:r>
        <w:rPr>
          <w:rFonts w:ascii="Times New Roman" w:hAnsi="Times New Roman" w:cs="Times New Roman"/>
          <w:sz w:val="22"/>
          <w:szCs w:val="22"/>
        </w:rPr>
        <w:t>)Q transport motif characteristic of the NQ family of rhodopsins rather than the RYXD(X</w:t>
      </w:r>
      <w:r>
        <w:rPr>
          <w:rFonts w:ascii="Times New Roman" w:hAnsi="Times New Roman" w:cs="Times New Roman"/>
          <w:sz w:val="22"/>
          <w:szCs w:val="22"/>
          <w:vertAlign w:val="subscript"/>
        </w:rPr>
        <w:t>10</w:t>
      </w:r>
      <w:r>
        <w:rPr>
          <w:rFonts w:ascii="Times New Roman" w:hAnsi="Times New Roman" w:cs="Times New Roman"/>
          <w:sz w:val="22"/>
          <w:szCs w:val="22"/>
        </w:rPr>
        <w:t xml:space="preserve">)E proton-transport motif; </w:t>
      </w:r>
      <w:r w:rsidRPr="008E717F">
        <w:rPr>
          <w:rFonts w:ascii="Times New Roman" w:hAnsi="Times New Roman" w:cs="Times New Roman"/>
          <w:sz w:val="22"/>
          <w:szCs w:val="22"/>
        </w:rPr>
        <w:t xml:space="preserve">NQ rhodopsins are common in hypersaline environments </w:t>
      </w:r>
      <w:r w:rsidRPr="008E717F">
        <w:rPr>
          <w:rFonts w:ascii="Times New Roman" w:hAnsi="Times New Roman" w:cs="Times New Roman"/>
          <w:sz w:val="22"/>
          <w:szCs w:val="22"/>
        </w:rPr>
        <w:fldChar w:fldCharType="begin"/>
      </w:r>
      <w:r w:rsidR="00AD2BCA">
        <w:rPr>
          <w:rFonts w:ascii="Times New Roman" w:hAnsi="Times New Roman" w:cs="Times New Roman"/>
          <w:sz w:val="22"/>
          <w:szCs w:val="22"/>
        </w:rPr>
        <w:instrText xml:space="preserve"> ADDIN ZOTERO_ITEM CSL_CITATION {"citationID":"ACdFjlyU","properties":{"formattedCitation":"{\\rtf (Kwon {\\i{}et al.}, 2013)}","plainCitation":"(Kwon et al., 2013)"},"citationItems":[{"id":3192,"uris":["http://zotero.org/users/1389813/items/MDGHX63V"],"uri":["http://zotero.org/users/1389813/items/MDGHX63V"],"itemData":{"id":3192,"type":"article-journal","title":"Genomic Makeup of the Marine Flavobacterium Nonlabens (Donghaeana) dokdonensis and Identification of a Novel Class of Rhodopsins","container-title":"Genome Biology and Evolution","page":"187-199","volume":"5","issue":"1","source":"gbe.oxfordjournals.org","abstract":"Rhodopsin-containing marine microbes such as those in the class Flavobacteriia play a pivotal role in the biogeochemical cycle of the euphotic zone (Fuhrman JA, Schwalbach MS, Stingl U. 2008. Proteorhodopsins: an array of physiological roles? Nat Rev Microbiol. 6:488–494). Deciphering the genome information of flavobacteria and accessing the diversity and ecological impact of microbial rhodopsins are important in understanding and preserving the global ecosystems. The genome sequence of the orange-pigmented marine flavobacterium Nonlabens dokdonensis (basonym: Donghaeana dokdonensis) DSW-6 was determined. As a marine photoheterotroph, DSW-6 has written in its genome physiological features that allow survival in the oligotrophic environments. The sequence analysis also uncovered a gene encoding an unexpected type of microbial rhodopsin containing a unique motif in addition to a proteorhodopsin gene and a number of photolyase or cryptochrome genes. Homologs of the novel rhodopsin gene were found in other flavobacteria, alphaproteobacteria, a species of Cytophagia, a deinococcus, and even a eukaryote diatom. They all contain the characteristic NQ motif and form a phylogenetically distinct group. Expression analysis of this rhodopsin gene in DSW-6 indicated that it is induced at high NaCl concentrations, as well as in the presence of light and the absence of nutrients. Genomic and metagenomic surveys demonstrate the diversity of the NQ rhodopsins in nature and the prevalent occurrence of the encoding genes among microbial communities inhabiting hypersaline niches, suggesting its involvement in sodium metabolism and the sodium-adapted lifestyle.","DOI":"10.1093/gbe/evs134","ISSN":", 1759-6653","note":"PMID: 23292138","journalAbbreviation":"Genome Biol Evol","language":"en","author":[{"family":"Kwon","given":"Soon-Kyeong"},{"family":"Kim","given":"Byung Kwon"},{"family":"Song","given":"Ju Yeon"},{"family":"Kwak","given":"Min-Jung"},{"family":"Lee","given":"Choong Hoon"},{"family":"Yoon","given":"Jung-Hoon"},{"family":"Oh","given":"Tae Kwang"},{"family":"Kim","given":"Jihyun F."}],"issued":{"date-parts":[["2013",1,1]]},"PMID":"23292138"}}],"schema":"https://github.com/citation-style-language/schema/raw/master/csl-citation.json"} </w:instrText>
      </w:r>
      <w:r w:rsidRPr="008E717F">
        <w:rPr>
          <w:rFonts w:ascii="Times New Roman" w:hAnsi="Times New Roman" w:cs="Times New Roman"/>
          <w:sz w:val="22"/>
          <w:szCs w:val="22"/>
        </w:rPr>
        <w:fldChar w:fldCharType="separate"/>
      </w:r>
      <w:r w:rsidR="00AD2BCA" w:rsidRPr="00AD2BCA">
        <w:rPr>
          <w:rFonts w:ascii="Times New Roman" w:hAnsi="Times New Roman" w:cs="Times New Roman"/>
          <w:sz w:val="22"/>
        </w:rPr>
        <w:t xml:space="preserve">(Kwon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2013)</w:t>
      </w:r>
      <w:r w:rsidRPr="008E717F">
        <w:rPr>
          <w:rFonts w:ascii="Times New Roman" w:hAnsi="Times New Roman" w:cs="Times New Roman"/>
          <w:sz w:val="22"/>
          <w:szCs w:val="22"/>
        </w:rPr>
        <w:fldChar w:fldCharType="end"/>
      </w:r>
      <w:r w:rsidRPr="008E717F">
        <w:rPr>
          <w:rFonts w:ascii="Times New Roman" w:hAnsi="Times New Roman" w:cs="Times New Roman"/>
          <w:sz w:val="22"/>
          <w:szCs w:val="22"/>
        </w:rPr>
        <w:t xml:space="preserve"> and have recently been shown to transport sodium ions </w:t>
      </w:r>
      <w:r w:rsidRPr="008E717F">
        <w:rPr>
          <w:rFonts w:ascii="Times New Roman" w:hAnsi="Times New Roman" w:cs="Times New Roman"/>
          <w:sz w:val="22"/>
          <w:szCs w:val="22"/>
        </w:rPr>
        <w:fldChar w:fldCharType="begin"/>
      </w:r>
      <w:r w:rsidR="00AD2BCA">
        <w:rPr>
          <w:rFonts w:ascii="Times New Roman" w:hAnsi="Times New Roman" w:cs="Times New Roman"/>
          <w:sz w:val="22"/>
          <w:szCs w:val="22"/>
        </w:rPr>
        <w:instrText xml:space="preserve"> ADDIN ZOTERO_ITEM CSL_CITATION {"citationID":"M5Ytq7jw","properties":{"formattedCitation":"{\\rtf (Balashov {\\i{}et al.}, 2014)}","plainCitation":"(Balashov et al., 2014)"},"citationItems":[{"id":3190,"uris":["http://zotero.org/users/1389813/items/73579H8J"],"uri":["http://zotero.org/users/1389813/items/73579H8J"],"itemData":{"id":3190,"type":"article-journal","title":"Light-Driven Na+ Pump from Gillisia limnaea: A High-Affinity Na+ Binding Site Is Formed Transiently in the Photocycle","container-title":"Biochemistry","page":"7549-7561","volume":"53","issue":"48","source":"ACS Publications","abstract":"A group of microbial retinal proteins most closely related to the proton pump xanthorhodopsin has a novel sequence motif and a novel function. Instead of, or in addition to, proton transport, they perform light-driven sodium ion transport, as reported for one representative of this group (KR2) from Krokinobacter. In this paper, we examine a similar protein, GLR from Gillisia limnaea, expressed in Escherichia coli, which shares some properties with KR2 but transports only Na+. The absorption spectrum of GLR is insensitive to Na+ at concentrations of ≤3 M. However, very low concentrations of Na+ cause profound differences in the decay and rise time of photocycle intermediates, consistent with a switch from a ?Na+-independent? to a ?Na+-dependent? photocycle (or photocycle branch) at ?60 ?M Na+. The rates of photocycle steps in the latter, but not the former, are linearly dependent on Na+ concentration. This suggests that a high-affinity Na+ binding site is created transiently after photoexcitation, and entry of Na+ from the bulk to this site redirects the course of events in the remainder of the cycle. A greater concentration of Na+ is needed for switching the reaction path at lower pH. The data suggest therefore competition between H+ and Na+ to determine the two alternative pathways. The idea that a Na+ binding site can be created at the Schiff base counterion is supported by the finding that upon perturbation of this region in the D251E mutant, Na+ binds without photoexcitation. Binding of Na+ to the mutant shifts the chromophore maximum to the red like that of H+, which occurs in the photocycle of the wild type.","DOI":"10.1021/bi501064n","ISSN":"0006-2960","shortTitle":"Light-Driven Na+ Pump from Gillisia limnaea","journalAbbreviation":"Biochemistry","author":[{"family":"Balashov","given":"Sergei P."},{"family":"Imasheva","given":"Eleonora S."},{"family":"Dioumaev","given":"Andrei K."},{"family":"Wang","given":"Jennifer M."},{"family":"Jung","given":"Kwang-Hwan"},{"family":"Lanyi","given":"Janos K."}],"issued":{"date-parts":[["2014"]]}}}],"schema":"https://github.com/citation-style-language/schema/raw/master/csl-citation.json"} </w:instrText>
      </w:r>
      <w:r w:rsidRPr="008E717F">
        <w:rPr>
          <w:rFonts w:ascii="Times New Roman" w:hAnsi="Times New Roman" w:cs="Times New Roman"/>
          <w:sz w:val="22"/>
          <w:szCs w:val="22"/>
        </w:rPr>
        <w:fldChar w:fldCharType="separate"/>
      </w:r>
      <w:r w:rsidR="00AD2BCA" w:rsidRPr="00AD2BCA">
        <w:rPr>
          <w:rFonts w:ascii="Times New Roman" w:hAnsi="Times New Roman" w:cs="Times New Roman"/>
          <w:sz w:val="22"/>
        </w:rPr>
        <w:t xml:space="preserve">(Balashov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2014)</w:t>
      </w:r>
      <w:r w:rsidRPr="008E717F">
        <w:rPr>
          <w:rFonts w:ascii="Times New Roman" w:hAnsi="Times New Roman" w:cs="Times New Roman"/>
          <w:sz w:val="22"/>
          <w:szCs w:val="22"/>
        </w:rPr>
        <w:fldChar w:fldCharType="end"/>
      </w:r>
      <w:r w:rsidRPr="008E717F">
        <w:rPr>
          <w:rFonts w:ascii="Times New Roman" w:hAnsi="Times New Roman" w:cs="Times New Roman"/>
          <w:sz w:val="22"/>
          <w:szCs w:val="22"/>
        </w:rPr>
        <w:t xml:space="preserve">. </w:t>
      </w:r>
      <w:r>
        <w:rPr>
          <w:rFonts w:ascii="Times New Roman" w:hAnsi="Times New Roman" w:cs="Times New Roman"/>
          <w:sz w:val="22"/>
          <w:szCs w:val="22"/>
        </w:rPr>
        <w:t xml:space="preserve">This suggests that rhodopsins may perform other functions besides maintaining proton-motive force for ATP generation in these organisms, such as regulating osmotic pressure or driving efflux pumps via cation antiport </w:t>
      </w:r>
      <w:r>
        <w:rPr>
          <w:rFonts w:ascii="Times New Roman" w:hAnsi="Times New Roman" w:cs="Times New Roman"/>
          <w:sz w:val="22"/>
          <w:szCs w:val="22"/>
        </w:rPr>
        <w:fldChar w:fldCharType="begin"/>
      </w:r>
      <w:r w:rsidR="00AD2BCA">
        <w:rPr>
          <w:rFonts w:ascii="Times New Roman" w:hAnsi="Times New Roman" w:cs="Times New Roman"/>
          <w:sz w:val="22"/>
          <w:szCs w:val="22"/>
        </w:rPr>
        <w:instrText xml:space="preserve"> ADDIN ZOTERO_ITEM CSL_CITATION {"citationID":"5CpsS34l","properties":{"formattedCitation":"{\\rtf (Fuhrman {\\i{}et al.}, 2008)}","plainCitation":"(Fuhrman et al., 2008)"},"citationItems":[{"id":3197,"uris":["http://zotero.org/users/1389813/items/FSERKPJS"],"uri":["http://zotero.org/users/1389813/items/FSERKPJS"],"itemData":{"id":3197,"type":"article-journal","title":"Proteorhodopsins: an array of physiological roles?","container-title":"Nature Reviews Microbiology","page":"488-494","volume":"6","issue":"6","source":"www.nature.com","abstract":"Metagenomic analyses have revealed widespread and diverse retinal-binding rhodopsin proteins (named proteorhodopsins) among numerous marine bacteria and archaea, which has challenged the notion that solar energy can only enter marine ecosystems by chlorophyll-based photosynthesis. Most marine proteorhodopsins share structural and functional similarities with archaeal bacteriorhodopsins, which generate proton motive force via light-activated proton pumping, thereby ultimately powering ATP production. This suggests an energetic role for proteorhodopsins. However, results from a growing number of investigations do not readily fit this model, which indicates that proteorhodopsins could have a range of physiological functions.","DOI":"10.1038/nrmicro1893","ISSN":"1740-1526","shortTitle":"Proteorhodopsins","journalAbbreviation":"Nat Rev Micro","language":"en","author":[{"family":"Fuhrman","given":"Jed A."},{"family":"Schwalbach","given":"Michael S."},{"family":"Stingl","given":"Ulrich"}],"issued":{"date-parts":[["2008",6]]}}}],"schema":"https://github.com/citation-style-language/schema/raw/master/csl-citation.json"} </w:instrText>
      </w:r>
      <w:r>
        <w:rPr>
          <w:rFonts w:ascii="Times New Roman" w:hAnsi="Times New Roman" w:cs="Times New Roman"/>
          <w:sz w:val="22"/>
          <w:szCs w:val="22"/>
        </w:rPr>
        <w:fldChar w:fldCharType="separate"/>
      </w:r>
      <w:r w:rsidR="00AD2BCA" w:rsidRPr="00AD2BCA">
        <w:rPr>
          <w:rFonts w:ascii="Times New Roman" w:hAnsi="Times New Roman" w:cs="Times New Roman"/>
          <w:sz w:val="22"/>
        </w:rPr>
        <w:t xml:space="preserve">(Fuhrman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2008)</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sidRPr="0041788D">
        <w:rPr>
          <w:rFonts w:ascii="Times New Roman" w:hAnsi="Times New Roman" w:cs="Times New Roman"/>
          <w:sz w:val="22"/>
          <w:szCs w:val="22"/>
        </w:rPr>
        <w:t xml:space="preserve"> </w:t>
      </w:r>
    </w:p>
    <w:p w14:paraId="5FBD1159" w14:textId="77777777" w:rsidR="00635127" w:rsidRPr="00635127" w:rsidRDefault="007E42D5" w:rsidP="00635127">
      <w:pPr>
        <w:pStyle w:val="ListParagraph"/>
        <w:numPr>
          <w:ilvl w:val="0"/>
          <w:numId w:val="1"/>
        </w:numPr>
        <w:rPr>
          <w:rFonts w:ascii="Times New Roman" w:hAnsi="Times New Roman" w:cs="Times New Roman"/>
        </w:rPr>
      </w:pPr>
      <w:r>
        <w:rPr>
          <w:rFonts w:ascii="Times New Roman" w:hAnsi="Times New Roman" w:cs="Times New Roman"/>
          <w:sz w:val="22"/>
          <w:szCs w:val="22"/>
        </w:rPr>
        <w:t>RuBisCo catalyzes the addition of carbon dioxide to ribulose-1,5-bisphosphate and is required for the Calvin-Benson-Bassham reductive pentose phosphate cycle of carbon fixation</w:t>
      </w:r>
      <w:r w:rsidR="00015BC1">
        <w:rPr>
          <w:rFonts w:ascii="Times New Roman" w:hAnsi="Times New Roman" w:cs="Times New Roman"/>
          <w:sz w:val="22"/>
          <w:szCs w:val="22"/>
        </w:rPr>
        <w:t xml:space="preserve"> </w:t>
      </w:r>
      <w:r w:rsidRPr="0051492D">
        <w:rPr>
          <w:rFonts w:ascii="Times New Roman" w:hAnsi="Times New Roman" w:cs="Times New Roman"/>
          <w:sz w:val="22"/>
          <w:szCs w:val="22"/>
          <w:highlight w:val="yellow"/>
        </w:rPr>
        <w:fldChar w:fldCharType="begin"/>
      </w:r>
      <w:r w:rsidR="00AD2BCA">
        <w:rPr>
          <w:rFonts w:ascii="Times New Roman" w:hAnsi="Times New Roman" w:cs="Times New Roman"/>
          <w:sz w:val="22"/>
          <w:szCs w:val="22"/>
          <w:highlight w:val="yellow"/>
        </w:rPr>
        <w:instrText xml:space="preserve"> ADDIN ZOTERO_ITEM CSL_CITATION {"citationID":"W13GHQ0D","properties":{"formattedCitation":"{\\rtf (Tabita {\\i{}et al.}, 2007; Erb {\\i{}et al.}, 2012)}","plainCitation":"(Tabita et al., 2007; Erb et al., 2012)"},"citationItems":[{"id":3169,"uris":["http://zotero.org/users/1389813/items/PWI84S2I"],"uri":["http://zotero.org/users/1389813/items/PWI84S2I"],"itemData":{"id":3169,"type":"article-journal","title":"Function, Structure, and Evolution of the RubisCO-Like Proteins and Their RubisCO Homologs","container-title":"Microbiology and Molecular Biology Reviews","page":"576-599","volume":"71","issue":"4","source":"mmbr.asm.org","abstract":"Summary: About 30 years have now passed since it was discovered that microbes synthesize RubisCO molecules that differ from the typical plant paradigm. RubisCOs of forms I, II, and III catalyze CO2 fixation reactions, albeit for potentially different physiological purposes, while the RubisCO-like protein (RLP) (form IV RubisCO) has evolved, thus far at least, to catalyze reactions that are important for sulfur metabolism. RubisCO is the major global CO2 fixation catalyst, and RLP is a somewhat related protein, exemplified by the fact that some of the latter proteins, along with RubisCO, catalyze similar enolization reactions as a part of their respective catalytic mechanisms. RLP in some organisms catalyzes a key reaction of a methionine salvage pathway, while in green sulfur bacteria, RLP plays a role in oxidative thiosulfate metabolism. In many organisms, the function of RLP is unknown. Indeed, there now appear to be at least six different clades of RLP molecules found in nature. Consideration of the many RubisCO (forms I, II, and III) and RLP (form IV) sequences in the database has subsequently led to a coherent picture of how these proteins may have evolved, with a form III RubisCO arising from the Methanomicrobia as the most likely ultimate source of all RubisCO and RLP lineages. In addition, structure-function analyses of RLP and RubisCO have provided information as to how the active sites of these proteins have evolved for their specific functions.","DOI":"10.1128/MMBR.00015-07","ISSN":"1092-2172, 1098-5557","note":"PMID: 18063718","journalAbbreviation":"Microbiol. Mol. Biol. Rev.","language":"en","author":[{"family":"Tabita","given":"F. Robert"},{"family":"Hanson","given":"Thomas E."},{"family":"Li","given":"Huiying"},{"family":"Satagopan","given":"Sriram"},{"family":"Singh","given":"Jaya"},{"family":"Chan","given":"Sum"}],"issued":{"date-parts":[["2007",12,1]]},"PMID":"18063718"}},{"id":3177,"uris":["http://zotero.org/users/1389813/items/A2XF92SC"],"uri":["http://zotero.org/users/1389813/items/A2XF92SC"],"itemData":{"id":3177,"type":"article-journal","title":"A RubisCO-like protein links SAM metabolism with isoprenoid biosynthesis","container-title":"Nature Chemical Biology","page":"926-932","volume":"8","issue":"11","source":"www.nature.com","abstract":"Functional assignment of uncharacterized proteins is a challenge in the era of large-scale genome sequencing. Here, we combine in extracto NMR, proteomics and transcriptomics with a newly developed (knock-out) metabolomics platform to determine a potential physiological role for a ribulose-1,5-bisphosphate carboxylase/oxygenase (RubisCO)-like protein from Rhodospirillum rubrum. Our studies unraveled an unexpected link in bacterial central carbon metabolism between S-adenosylmethionine–dependent polyamine metabolism and isoprenoid biosynthesis and also provide an alternative approach to assign enzyme function at the organismic level.","DOI":"10.1038/nchembio.1087","ISSN":"1552-4450","journalAbbreviation":"Nat Chem Biol","language":"en","author":[{"family":"Erb","given":"Tobias J."},{"family":"Evans","given":"Bradley S."},{"family":"Cho","given":"Kyuil"},{"family":"Warlick","given":"Benjamin P."},{"family":"Sriram","given":"Jaya"},{"family":"Wood","given":"B. McKay"},{"family":"Imker","given":"Heidi J."},{"family":"Sweedler","given":"Jonathan V."},{"family":"Tabita","given":"F. Robert"},{"family":"Gerlt","given":"John A."}],"issued":{"date-parts":[["2012",11]]}}}],"schema":"https://github.com/citation-style-language/schema/raw/master/csl-citation.json"} </w:instrText>
      </w:r>
      <w:r w:rsidRPr="0051492D">
        <w:rPr>
          <w:rFonts w:ascii="Times New Roman" w:hAnsi="Times New Roman" w:cs="Times New Roman"/>
          <w:sz w:val="22"/>
          <w:szCs w:val="22"/>
          <w:highlight w:val="yellow"/>
        </w:rPr>
        <w:fldChar w:fldCharType="separate"/>
      </w:r>
      <w:r w:rsidR="00AD2BCA" w:rsidRPr="00AD2BCA">
        <w:rPr>
          <w:rFonts w:ascii="Times New Roman" w:hAnsi="Times New Roman" w:cs="Times New Roman"/>
          <w:sz w:val="22"/>
        </w:rPr>
        <w:t xml:space="preserve">(Tabita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xml:space="preserve">, 2007; Erb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2012)</w:t>
      </w:r>
      <w:r w:rsidRPr="0051492D">
        <w:rPr>
          <w:rFonts w:ascii="Times New Roman" w:hAnsi="Times New Roman" w:cs="Times New Roman"/>
          <w:sz w:val="22"/>
          <w:szCs w:val="22"/>
          <w:highlight w:val="yellow"/>
        </w:rPr>
        <w:fldChar w:fldCharType="end"/>
      </w:r>
      <w:r>
        <w:rPr>
          <w:rFonts w:ascii="Times New Roman" w:hAnsi="Times New Roman" w:cs="Times New Roman"/>
          <w:sz w:val="22"/>
          <w:szCs w:val="22"/>
        </w:rPr>
        <w:t xml:space="preserve">. Although </w:t>
      </w:r>
      <w:r>
        <w:rPr>
          <w:rFonts w:ascii="Times New Roman" w:hAnsi="Times New Roman" w:cs="Times New Roman"/>
          <w:i/>
          <w:sz w:val="22"/>
          <w:szCs w:val="22"/>
        </w:rPr>
        <w:t xml:space="preserve">Bacteroidetes </w:t>
      </w:r>
      <w:r>
        <w:rPr>
          <w:rFonts w:ascii="Times New Roman" w:hAnsi="Times New Roman" w:cs="Times New Roman"/>
          <w:sz w:val="22"/>
          <w:szCs w:val="22"/>
        </w:rPr>
        <w:t xml:space="preserve">sp. HLUCCA01 also contains an </w:t>
      </w:r>
      <w:r>
        <w:rPr>
          <w:rFonts w:ascii="Times New Roman" w:hAnsi="Times New Roman" w:cs="Times New Roman"/>
          <w:i/>
          <w:sz w:val="22"/>
          <w:szCs w:val="22"/>
        </w:rPr>
        <w:t xml:space="preserve">rbcL </w:t>
      </w:r>
      <w:r>
        <w:rPr>
          <w:rFonts w:ascii="Times New Roman" w:hAnsi="Times New Roman" w:cs="Times New Roman"/>
          <w:sz w:val="22"/>
          <w:szCs w:val="22"/>
        </w:rPr>
        <w:t xml:space="preserve">homolog, its catalytic motif is similar to the form IV RbcLs of </w:t>
      </w:r>
      <w:r>
        <w:rPr>
          <w:rFonts w:ascii="Times New Roman" w:hAnsi="Times New Roman" w:cs="Times New Roman"/>
          <w:i/>
          <w:sz w:val="22"/>
          <w:szCs w:val="22"/>
        </w:rPr>
        <w:t xml:space="preserve">Rhodopseudomonas palustris </w:t>
      </w:r>
      <w:r>
        <w:rPr>
          <w:rFonts w:ascii="Times New Roman" w:hAnsi="Times New Roman" w:cs="Times New Roman"/>
          <w:sz w:val="22"/>
          <w:szCs w:val="22"/>
        </w:rPr>
        <w:t>(gi: 77687805)</w:t>
      </w:r>
      <w:r>
        <w:rPr>
          <w:rFonts w:ascii="Times New Roman" w:hAnsi="Times New Roman" w:cs="Times New Roman"/>
          <w:i/>
          <w:sz w:val="22"/>
          <w:szCs w:val="22"/>
        </w:rPr>
        <w:t xml:space="preserve"> </w:t>
      </w:r>
      <w:r>
        <w:rPr>
          <w:rFonts w:ascii="Times New Roman" w:hAnsi="Times New Roman" w:cs="Times New Roman"/>
          <w:sz w:val="22"/>
          <w:szCs w:val="22"/>
        </w:rPr>
        <w:t xml:space="preserve">and </w:t>
      </w:r>
      <w:r>
        <w:rPr>
          <w:rFonts w:ascii="Times New Roman" w:hAnsi="Times New Roman" w:cs="Times New Roman"/>
          <w:i/>
          <w:sz w:val="22"/>
          <w:szCs w:val="22"/>
        </w:rPr>
        <w:t xml:space="preserve">Rhodospirillum rubrum </w:t>
      </w:r>
      <w:r>
        <w:rPr>
          <w:rFonts w:ascii="Times New Roman" w:hAnsi="Times New Roman" w:cs="Times New Roman"/>
          <w:sz w:val="22"/>
          <w:szCs w:val="22"/>
        </w:rPr>
        <w:t xml:space="preserve">(gi: </w:t>
      </w:r>
      <w:r w:rsidRPr="00AC354C">
        <w:rPr>
          <w:rFonts w:ascii="Times New Roman" w:hAnsi="Times New Roman" w:cs="Times New Roman"/>
          <w:sz w:val="22"/>
          <w:szCs w:val="22"/>
        </w:rPr>
        <w:t>48764419</w:t>
      </w:r>
      <w:r>
        <w:rPr>
          <w:rFonts w:ascii="Times New Roman" w:hAnsi="Times New Roman" w:cs="Times New Roman"/>
          <w:sz w:val="22"/>
          <w:szCs w:val="22"/>
        </w:rPr>
        <w:t>) as it is ~100 residues shorter than form I-III RbcLs and His replaces the canonical Glu</w:t>
      </w:r>
      <w:r>
        <w:rPr>
          <w:rFonts w:ascii="Times New Roman" w:hAnsi="Times New Roman" w:cs="Times New Roman"/>
          <w:sz w:val="22"/>
          <w:szCs w:val="22"/>
          <w:vertAlign w:val="superscript"/>
        </w:rPr>
        <w:t>204</w:t>
      </w:r>
      <w:r>
        <w:rPr>
          <w:rFonts w:ascii="Times New Roman" w:hAnsi="Times New Roman" w:cs="Times New Roman"/>
          <w:sz w:val="22"/>
          <w:szCs w:val="22"/>
        </w:rPr>
        <w:t xml:space="preserve"> residue in the catalytic motif </w:t>
      </w:r>
      <w:r>
        <w:rPr>
          <w:rFonts w:ascii="Times New Roman" w:hAnsi="Times New Roman" w:cs="Times New Roman"/>
          <w:sz w:val="22"/>
          <w:szCs w:val="22"/>
        </w:rPr>
        <w:fldChar w:fldCharType="begin"/>
      </w:r>
      <w:r w:rsidR="00AD2BCA">
        <w:rPr>
          <w:rFonts w:ascii="Times New Roman" w:hAnsi="Times New Roman" w:cs="Times New Roman"/>
          <w:sz w:val="22"/>
          <w:szCs w:val="22"/>
        </w:rPr>
        <w:instrText xml:space="preserve"> ADDIN ZOTERO_ITEM CSL_CITATION {"citationID":"XCMJycgw","properties":{"formattedCitation":"{\\rtf (Carr\\uc0\\u233{}-Mlouka {\\i{}et al.}, 2006)}","plainCitation":"(Carré-Mlouka et al., 2006)"},"citationItems":[{"id":3173,"uris":["http://zotero.org/users/1389813/items/84CFE8VZ"],"uri":["http://zotero.org/users/1389813/items/84CFE8VZ"],"itemData":{"id":3173,"type":"article-journal","title":"A New Rubisco-like Protein Coexists with a Photosynthetic Rubisco in the Planktonic Cyanobacteria Microcystis","container-title":"Journal of Biological Chemistry","page":"24462-24471","volume":"281","issue":"34","source":"www.jbc.org","abstract":"Two genes encoding proteins related to large subunits of Rubisco were identified in the genome of the planktonic cyanobacterium Microcystis aeruginosa PCC 7806 that forms water blooms worldwide. The rbcLI gene belongs to the form I subfamily typically encountered in cyanobacteria, green algae, and land plants. The second and newly discovered gene is of the form IV subfamily and widespread in the Microcystis genus. In M. aeruginosa PCC 7806 cells, the expression of both rbcLI and rbcLIV is sulfur-dependent. The purified recombinant RbcLIV overexpressed in Escherichia coli cells did not display CO2 fixation activity but catalyzed enolization of 2,3-diketo-5-methylthiopentyl-1-phosphate, and the rbcLIV gene rescued a Bacillus subtilis MtnW-deficient mutant. Therefore, the Microcystis RbcLIV protein functions both in vitro and in vivo and might be involved in a methionine salvage pathway. Despite variations in the amino acid sequences, RbcLIV shares structural similarities with all members of the Rubisco superfamily. Invariant amino acids within the catalytic site may thus represent the minimal set for enolization, whereas variations, especially located in loop 6, may account for the limitation of the catalytic reaction to enolization. Even at low protein concentrations in vitro, the recombinant RbcLIV assembles spontaneously into dimers, the minimal unit required for Rubisco forms I–III activity. The discovery of the coexistence of RbcLI and RbcLIV in cyanobacteria, the ancestors of chloroplasts, enlightens episodes of the chaotic evolutionary history of the Rubiscos, a protein family of major importance for life on Earth.","DOI":"10.1074/jbc.M602973200","ISSN":"0021-9258, 1083-351X","note":"PMID: 16737967","journalAbbreviation":"J. Biol. Chem.","language":"en","author":[{"family":"Carré-Mlouka","given":"Alyssa"},{"family":"Méjean","given":"Annick"},{"family":"Quillardet","given":"Philippe"},{"family":"Ashida","given":"Hiroki"},{"family":"Saito","given":"Yohtaro"},{"family":"Yokota","given":"Akiho"},{"family":"Callebaut","given":"Isabelle"},{"family":"Sekowska","given":"Agnieszka"},{"family":"Dittmann","given":"Elke"},{"family":"Bouchier","given":"Christiane"},{"family":"Marsac","given":"Nicole Tandeau","dropping-particle":"de"}],"issued":{"date-parts":[["2006",8,25]]},"PMID":"16737967"}}],"schema":"https://github.com/citation-style-language/schema/raw/master/csl-citation.json"} </w:instrText>
      </w:r>
      <w:r>
        <w:rPr>
          <w:rFonts w:ascii="Times New Roman" w:hAnsi="Times New Roman" w:cs="Times New Roman"/>
          <w:sz w:val="22"/>
          <w:szCs w:val="22"/>
        </w:rPr>
        <w:fldChar w:fldCharType="separate"/>
      </w:r>
      <w:r w:rsidR="00AD2BCA" w:rsidRPr="00AD2BCA">
        <w:rPr>
          <w:rFonts w:ascii="Times New Roman" w:hAnsi="Times New Roman" w:cs="Times New Roman"/>
          <w:sz w:val="22"/>
        </w:rPr>
        <w:t xml:space="preserve">(Carré-Mlouka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2006)</w:t>
      </w:r>
      <w:r>
        <w:rPr>
          <w:rFonts w:ascii="Times New Roman" w:hAnsi="Times New Roman" w:cs="Times New Roman"/>
          <w:sz w:val="22"/>
          <w:szCs w:val="22"/>
        </w:rPr>
        <w:fldChar w:fldCharType="end"/>
      </w:r>
      <w:r>
        <w:rPr>
          <w:rFonts w:ascii="Times New Roman" w:hAnsi="Times New Roman" w:cs="Times New Roman"/>
          <w:sz w:val="22"/>
          <w:szCs w:val="22"/>
        </w:rPr>
        <w:t xml:space="preserve">. Form IV Rubiscos, also termed RuBisCo-like proteins, have been found to lack the ability to fix carbon dioxide but instead catalyze an enolization reaction important for the salvage of methionine from methylthioadenosine </w:t>
      </w:r>
      <w:r>
        <w:rPr>
          <w:rFonts w:ascii="Times New Roman" w:hAnsi="Times New Roman" w:cs="Times New Roman"/>
          <w:sz w:val="22"/>
          <w:szCs w:val="22"/>
        </w:rPr>
        <w:fldChar w:fldCharType="begin"/>
      </w:r>
      <w:r w:rsidR="00AD2BCA">
        <w:rPr>
          <w:rFonts w:ascii="Times New Roman" w:hAnsi="Times New Roman" w:cs="Times New Roman"/>
          <w:sz w:val="22"/>
          <w:szCs w:val="22"/>
        </w:rPr>
        <w:instrText xml:space="preserve"> ADDIN ZOTERO_ITEM CSL_CITATION {"citationID":"BJDf9X5Z","properties":{"formattedCitation":"{\\rtf (Tabita {\\i{}et al.}, 2007; Erb {\\i{}et al.}, 2012)}","plainCitation":"(Tabita et al., 2007; Erb et al., 2012)"},"citationItems":[{"id":3169,"uris":["http://zotero.org/users/1389813/items/PWI84S2I"],"uri":["http://zotero.org/users/1389813/items/PWI84S2I"],"itemData":{"id":3169,"type":"article-journal","title":"Function, Structure, and Evolution of the RubisCO-Like Proteins and Their RubisCO Homologs","container-title":"Microbiology and Molecular Biology Reviews","page":"576-599","volume":"71","issue":"4","source":"mmbr.asm.org","abstract":"Summary: About 30 years have now passed since it was discovered that microbes synthesize RubisCO molecules that differ from the typical plant paradigm. RubisCOs of forms I, II, and III catalyze CO2 fixation reactions, albeit for potentially different physiological purposes, while the RubisCO-like protein (RLP) (form IV RubisCO) has evolved, thus far at least, to catalyze reactions that are important for sulfur metabolism. RubisCO is the major global CO2 fixation catalyst, and RLP is a somewhat related protein, exemplified by the fact that some of the latter proteins, along with RubisCO, catalyze similar enolization reactions as a part of their respective catalytic mechanisms. RLP in some organisms catalyzes a key reaction of a methionine salvage pathway, while in green sulfur bacteria, RLP plays a role in oxidative thiosulfate metabolism. In many organisms, the function of RLP is unknown. Indeed, there now appear to be at least six different clades of RLP molecules found in nature. Consideration of the many RubisCO (forms I, II, and III) and RLP (form IV) sequences in the database has subsequently led to a coherent picture of how these proteins may have evolved, with a form III RubisCO arising from the Methanomicrobia as the most likely ultimate source of all RubisCO and RLP lineages. In addition, structure-function analyses of RLP and RubisCO have provided information as to how the active sites of these proteins have evolved for their specific functions.","DOI":"10.1128/MMBR.00015-07","ISSN":"1092-2172, 1098-5557","note":"PMID: 18063718","journalAbbreviation":"Microbiol. Mol. Biol. Rev.","language":"en","author":[{"family":"Tabita","given":"F. Robert"},{"family":"Hanson","given":"Thomas E."},{"family":"Li","given":"Huiying"},{"family":"Satagopan","given":"Sriram"},{"family":"Singh","given":"Jaya"},{"family":"Chan","given":"Sum"}],"issued":{"date-parts":[["2007",12,1]]},"PMID":"18063718"}},{"id":3177,"uris":["http://zotero.org/users/1389813/items/A2XF92SC"],"uri":["http://zotero.org/users/1389813/items/A2XF92SC"],"itemData":{"id":3177,"type":"article-journal","title":"A RubisCO-like protein links SAM metabolism with isoprenoid biosynthesis","container-title":"Nature Chemical Biology","page":"926-932","volume":"8","issue":"11","source":"www.nature.com","abstract":"Functional assignment of uncharacterized proteins is a challenge in the era of large-scale genome sequencing. Here, we combine in extracto NMR, proteomics and transcriptomics with a newly developed (knock-out) metabolomics platform to determine a potential physiological role for a ribulose-1,5-bisphosphate carboxylase/oxygenase (RubisCO)-like protein from Rhodospirillum rubrum. Our studies unraveled an unexpected link in bacterial central carbon metabolism between S-adenosylmethionine–dependent polyamine metabolism and isoprenoid biosynthesis and also provide an alternative approach to assign enzyme function at the organismic level.","DOI":"10.1038/nchembio.1087","ISSN":"1552-4450","journalAbbreviation":"Nat Chem Biol","language":"en","author":[{"family":"Erb","given":"Tobias J."},{"family":"Evans","given":"Bradley S."},{"family":"Cho","given":"Kyuil"},{"family":"Warlick","given":"Benjamin P."},{"family":"Sriram","given":"Jaya"},{"family":"Wood","given":"B. McKay"},{"family":"Imker","given":"Heidi J."},{"family":"Sweedler","given":"Jonathan V."},{"family":"Tabita","given":"F. Robert"},{"family":"Gerlt","given":"John A."}],"issued":{"date-parts":[["2012",11]]}}}],"schema":"https://github.com/citation-style-language/schema/raw/master/csl-citation.json"} </w:instrText>
      </w:r>
      <w:r>
        <w:rPr>
          <w:rFonts w:ascii="Times New Roman" w:hAnsi="Times New Roman" w:cs="Times New Roman"/>
          <w:sz w:val="22"/>
          <w:szCs w:val="22"/>
        </w:rPr>
        <w:fldChar w:fldCharType="separate"/>
      </w:r>
      <w:r w:rsidR="00AD2BCA" w:rsidRPr="00AD2BCA">
        <w:rPr>
          <w:rFonts w:ascii="Times New Roman" w:hAnsi="Times New Roman" w:cs="Times New Roman"/>
          <w:sz w:val="22"/>
        </w:rPr>
        <w:t xml:space="preserve">(Tabita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xml:space="preserve">, 2007; Erb </w:t>
      </w:r>
      <w:r w:rsidR="00AD2BCA" w:rsidRPr="00AD2BCA">
        <w:rPr>
          <w:rFonts w:ascii="Times New Roman" w:hAnsi="Times New Roman" w:cs="Times New Roman"/>
          <w:i/>
          <w:iCs/>
          <w:sz w:val="22"/>
        </w:rPr>
        <w:t>et al.</w:t>
      </w:r>
      <w:r w:rsidR="00AD2BCA" w:rsidRPr="00AD2BCA">
        <w:rPr>
          <w:rFonts w:ascii="Times New Roman" w:hAnsi="Times New Roman" w:cs="Times New Roman"/>
          <w:sz w:val="22"/>
        </w:rPr>
        <w:t>, 2012)</w:t>
      </w:r>
      <w:r>
        <w:rPr>
          <w:rFonts w:ascii="Times New Roman" w:hAnsi="Times New Roman" w:cs="Times New Roman"/>
          <w:sz w:val="22"/>
          <w:szCs w:val="22"/>
        </w:rPr>
        <w:fldChar w:fldCharType="end"/>
      </w:r>
      <w:r>
        <w:rPr>
          <w:rFonts w:ascii="Times New Roman" w:hAnsi="Times New Roman" w:cs="Times New Roman"/>
          <w:sz w:val="22"/>
          <w:szCs w:val="22"/>
        </w:rPr>
        <w:t xml:space="preserve">. Consequently, this gene is unlikely to permit autotrophy in </w:t>
      </w:r>
      <w:r>
        <w:rPr>
          <w:rFonts w:ascii="Times New Roman" w:hAnsi="Times New Roman" w:cs="Times New Roman"/>
          <w:i/>
          <w:sz w:val="22"/>
          <w:szCs w:val="22"/>
        </w:rPr>
        <w:t xml:space="preserve">Bacteroidetes </w:t>
      </w:r>
      <w:r>
        <w:rPr>
          <w:rFonts w:ascii="Times New Roman" w:hAnsi="Times New Roman" w:cs="Times New Roman"/>
          <w:sz w:val="22"/>
          <w:szCs w:val="22"/>
        </w:rPr>
        <w:t xml:space="preserve">sp. Bin01. HLUCCA01. </w:t>
      </w:r>
    </w:p>
    <w:p w14:paraId="674F4F61" w14:textId="5DCBDF78" w:rsidR="007E42D5" w:rsidRPr="00635127" w:rsidRDefault="00635127" w:rsidP="00635127">
      <w:pPr>
        <w:pStyle w:val="ListParagraph"/>
        <w:numPr>
          <w:ilvl w:val="0"/>
          <w:numId w:val="1"/>
        </w:numPr>
        <w:rPr>
          <w:rFonts w:ascii="Times New Roman" w:hAnsi="Times New Roman" w:cs="Times New Roman"/>
        </w:rPr>
      </w:pPr>
      <w:r>
        <w:rPr>
          <w:rFonts w:ascii="Times New Roman" w:hAnsi="Times New Roman" w:cs="Times New Roman"/>
          <w:i/>
          <w:sz w:val="22"/>
          <w:szCs w:val="22"/>
        </w:rPr>
        <w:t xml:space="preserve">Roseibaca calidilacus </w:t>
      </w:r>
      <w:r>
        <w:rPr>
          <w:rFonts w:ascii="Times New Roman" w:hAnsi="Times New Roman" w:cs="Times New Roman"/>
          <w:sz w:val="22"/>
          <w:szCs w:val="22"/>
        </w:rPr>
        <w:t xml:space="preserve">HL-91, </w:t>
      </w:r>
      <w:r>
        <w:rPr>
          <w:rFonts w:ascii="Times New Roman" w:hAnsi="Times New Roman" w:cs="Times New Roman"/>
          <w:i/>
          <w:sz w:val="22"/>
          <w:szCs w:val="22"/>
        </w:rPr>
        <w:t xml:space="preserve">Marinobacter </w:t>
      </w:r>
      <w:r>
        <w:rPr>
          <w:rFonts w:ascii="Times New Roman" w:hAnsi="Times New Roman" w:cs="Times New Roman"/>
          <w:sz w:val="22"/>
          <w:szCs w:val="22"/>
        </w:rPr>
        <w:t xml:space="preserve">sp. HL-58, </w:t>
      </w:r>
      <w:r>
        <w:rPr>
          <w:rFonts w:ascii="Times New Roman" w:hAnsi="Times New Roman" w:cs="Times New Roman"/>
          <w:i/>
          <w:sz w:val="22"/>
          <w:szCs w:val="22"/>
        </w:rPr>
        <w:t xml:space="preserve">Marinobacter excellens </w:t>
      </w:r>
      <w:r>
        <w:rPr>
          <w:rFonts w:ascii="Times New Roman" w:hAnsi="Times New Roman" w:cs="Times New Roman"/>
          <w:sz w:val="22"/>
          <w:szCs w:val="22"/>
        </w:rPr>
        <w:t xml:space="preserve">HL-55, and </w:t>
      </w:r>
      <w:r>
        <w:rPr>
          <w:rFonts w:ascii="Times New Roman" w:hAnsi="Times New Roman" w:cs="Times New Roman"/>
          <w:i/>
          <w:sz w:val="22"/>
          <w:szCs w:val="22"/>
        </w:rPr>
        <w:t xml:space="preserve">Algoriphagus marincola </w:t>
      </w:r>
      <w:r>
        <w:rPr>
          <w:rFonts w:ascii="Times New Roman" w:hAnsi="Times New Roman" w:cs="Times New Roman"/>
          <w:sz w:val="22"/>
          <w:szCs w:val="22"/>
        </w:rPr>
        <w:t>HL-49 encode</w:t>
      </w:r>
      <w:bookmarkStart w:id="0" w:name="_GoBack"/>
      <w:bookmarkEnd w:id="0"/>
      <w:r w:rsidR="007E42D5" w:rsidRPr="00635127">
        <w:rPr>
          <w:rFonts w:ascii="Times New Roman" w:hAnsi="Times New Roman" w:cs="Times New Roman"/>
          <w:sz w:val="22"/>
          <w:szCs w:val="22"/>
        </w:rPr>
        <w:t xml:space="preserve"> thioredoxin-dependent adenosine 5’-phosophosulfate (APS) reductases (TIGR2055 family); these enzymes are capable of reducing both APS and PAPS to sulfite.</w:t>
      </w:r>
    </w:p>
    <w:sectPr w:rsidR="007E42D5" w:rsidRPr="00635127" w:rsidSect="00C308B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273DCC"/>
    <w:multiLevelType w:val="hybridMultilevel"/>
    <w:tmpl w:val="7598EA14"/>
    <w:lvl w:ilvl="0" w:tplc="C9A8EF1A">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1E3F"/>
    <w:rsid w:val="00015BC1"/>
    <w:rsid w:val="00635127"/>
    <w:rsid w:val="007B1E3F"/>
    <w:rsid w:val="007E42D5"/>
    <w:rsid w:val="00AD2BCA"/>
    <w:rsid w:val="00AD3845"/>
    <w:rsid w:val="00C308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6AB0F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42D5"/>
    <w:pPr>
      <w:ind w:left="720"/>
      <w:contextualSpacing/>
    </w:pPr>
  </w:style>
  <w:style w:type="character" w:styleId="CommentReference">
    <w:name w:val="annotation reference"/>
    <w:basedOn w:val="DefaultParagraphFont"/>
    <w:uiPriority w:val="99"/>
    <w:semiHidden/>
    <w:unhideWhenUsed/>
    <w:rsid w:val="007E42D5"/>
    <w:rPr>
      <w:sz w:val="18"/>
      <w:szCs w:val="18"/>
    </w:rPr>
  </w:style>
  <w:style w:type="paragraph" w:styleId="CommentText">
    <w:name w:val="annotation text"/>
    <w:basedOn w:val="Normal"/>
    <w:link w:val="CommentTextChar"/>
    <w:uiPriority w:val="99"/>
    <w:semiHidden/>
    <w:unhideWhenUsed/>
    <w:rsid w:val="007E42D5"/>
  </w:style>
  <w:style w:type="character" w:customStyle="1" w:styleId="CommentTextChar">
    <w:name w:val="Comment Text Char"/>
    <w:basedOn w:val="DefaultParagraphFont"/>
    <w:link w:val="CommentText"/>
    <w:uiPriority w:val="99"/>
    <w:semiHidden/>
    <w:rsid w:val="007E42D5"/>
  </w:style>
  <w:style w:type="paragraph" w:styleId="BalloonText">
    <w:name w:val="Balloon Text"/>
    <w:basedOn w:val="Normal"/>
    <w:link w:val="BalloonTextChar"/>
    <w:uiPriority w:val="99"/>
    <w:semiHidden/>
    <w:unhideWhenUsed/>
    <w:rsid w:val="007E42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42D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509</Words>
  <Characters>20006</Characters>
  <Application>Microsoft Macintosh Word</Application>
  <DocSecurity>0</DocSecurity>
  <Lines>166</Lines>
  <Paragraphs>46</Paragraphs>
  <ScaleCrop>false</ScaleCrop>
  <Company/>
  <LinksUpToDate>false</LinksUpToDate>
  <CharactersWithSpaces>23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Lindemann</dc:creator>
  <cp:keywords/>
  <dc:description/>
  <cp:lastModifiedBy>Steve Lindemann</cp:lastModifiedBy>
  <cp:revision>4</cp:revision>
  <dcterms:created xsi:type="dcterms:W3CDTF">2016-06-29T22:38:00Z</dcterms:created>
  <dcterms:modified xsi:type="dcterms:W3CDTF">2016-09-16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OlmH9wjX"/&gt;&lt;style id="http://www.zotero.org/styles/the-isme-journal" hasBibliography="1" bibliographyStyleHasBeenSet="0"/&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